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5E6" w:rsidRPr="0005396B" w:rsidRDefault="00FE0A85">
      <w:pPr>
        <w:rPr>
          <w:rFonts w:ascii="Times New Roman" w:hAnsi="Times New Roman" w:cs="Times New Roman"/>
          <w:szCs w:val="21"/>
        </w:rPr>
      </w:pPr>
      <w:r w:rsidRPr="00FE0A85">
        <w:rPr>
          <w:rFonts w:ascii="Times New Roman" w:hAnsi="Times New Roman" w:cs="Times New Roman"/>
          <w:szCs w:val="21"/>
        </w:rPr>
        <w:t xml:space="preserve">Supplemental table </w:t>
      </w:r>
      <w:r>
        <w:rPr>
          <w:rFonts w:ascii="Times New Roman" w:hAnsi="Times New Roman" w:cs="Times New Roman" w:hint="eastAsia"/>
          <w:szCs w:val="21"/>
        </w:rPr>
        <w:t>1</w:t>
      </w:r>
      <w:r w:rsidR="003E2D5C">
        <w:rPr>
          <w:rFonts w:ascii="Times New Roman" w:hAnsi="Times New Roman" w:cs="Times New Roman" w:hint="eastAsia"/>
          <w:szCs w:val="21"/>
        </w:rPr>
        <w:t xml:space="preserve"> </w:t>
      </w:r>
      <w:r w:rsidR="003A0539" w:rsidRPr="00440CAC">
        <w:rPr>
          <w:rFonts w:ascii="Times New Roman" w:hAnsi="Times New Roman" w:cs="Times New Roman"/>
          <w:color w:val="222222"/>
          <w:spacing w:val="3"/>
          <w:szCs w:val="21"/>
          <w:shd w:val="clear" w:color="auto" w:fill="FFFFFF"/>
        </w:rPr>
        <w:t>Main bioinformatics tools applied to analyze the roles of ADARB1 in LUAD biological processes.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26"/>
        <w:gridCol w:w="4148"/>
        <w:gridCol w:w="2048"/>
      </w:tblGrid>
      <w:tr w:rsidR="00B336C0" w:rsidRPr="0005396B" w:rsidTr="003E2D5C">
        <w:trPr>
          <w:jc w:val="center"/>
        </w:trPr>
        <w:tc>
          <w:tcPr>
            <w:tcW w:w="2326" w:type="dxa"/>
          </w:tcPr>
          <w:p w:rsidR="00B336C0" w:rsidRPr="00B36E55" w:rsidRDefault="00B336C0" w:rsidP="001D486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r w:rsidRPr="00B36E55">
              <w:rPr>
                <w:rFonts w:ascii="Times New Roman" w:hAnsi="Times New Roman" w:cs="Times New Roman"/>
                <w:b/>
                <w:szCs w:val="21"/>
              </w:rPr>
              <w:t>Databases</w:t>
            </w:r>
          </w:p>
        </w:tc>
        <w:tc>
          <w:tcPr>
            <w:tcW w:w="4148" w:type="dxa"/>
          </w:tcPr>
          <w:p w:rsidR="00B336C0" w:rsidRPr="00B36E55" w:rsidRDefault="0054155F" w:rsidP="001D486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E55">
              <w:rPr>
                <w:rFonts w:ascii="Times New Roman" w:hAnsi="Times New Roman" w:cs="Times New Roman"/>
                <w:b/>
                <w:szCs w:val="21"/>
              </w:rPr>
              <w:t>URL</w:t>
            </w:r>
          </w:p>
        </w:tc>
        <w:tc>
          <w:tcPr>
            <w:tcW w:w="2048" w:type="dxa"/>
          </w:tcPr>
          <w:p w:rsidR="00B336C0" w:rsidRPr="00B36E55" w:rsidRDefault="0054155F" w:rsidP="001D486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E55">
              <w:rPr>
                <w:rFonts w:ascii="Times New Roman" w:hAnsi="Times New Roman" w:cs="Times New Roman"/>
                <w:b/>
                <w:szCs w:val="21"/>
              </w:rPr>
              <w:t>Refs</w:t>
            </w:r>
          </w:p>
        </w:tc>
      </w:tr>
      <w:tr w:rsidR="00B336C0" w:rsidRPr="0005396B" w:rsidTr="003E2D5C">
        <w:trPr>
          <w:jc w:val="center"/>
        </w:trPr>
        <w:tc>
          <w:tcPr>
            <w:tcW w:w="2326" w:type="dxa"/>
          </w:tcPr>
          <w:p w:rsidR="00B336C0" w:rsidRPr="0005396B" w:rsidRDefault="00B336C0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szCs w:val="21"/>
              </w:rPr>
              <w:t>Oncomine</w:t>
            </w:r>
            <w:proofErr w:type="spellEnd"/>
          </w:p>
        </w:tc>
        <w:tc>
          <w:tcPr>
            <w:tcW w:w="4148" w:type="dxa"/>
          </w:tcPr>
          <w:p w:rsidR="00B336C0" w:rsidRPr="0005396B" w:rsidRDefault="0054155F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www.oncomine.org/resource/login.html</w:t>
            </w:r>
          </w:p>
        </w:tc>
        <w:tc>
          <w:tcPr>
            <w:tcW w:w="2048" w:type="dxa"/>
          </w:tcPr>
          <w:p w:rsidR="00B336C0" w:rsidRPr="0005396B" w:rsidRDefault="008F3C97" w:rsidP="00D322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 w:rsidR="00D322E2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LE</w:t>
            </w:r>
          </w:p>
        </w:tc>
        <w:tc>
          <w:tcPr>
            <w:tcW w:w="4148" w:type="dxa"/>
          </w:tcPr>
          <w:p w:rsidR="006B6094" w:rsidRPr="0005396B" w:rsidRDefault="00EE0F2E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6B6094" w:rsidRPr="00F86F44">
                <w:rPr>
                  <w:rStyle w:val="a6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ttps://portals.broadinstitute.org/ccle/about</w:t>
              </w:r>
            </w:hyperlink>
          </w:p>
        </w:tc>
        <w:tc>
          <w:tcPr>
            <w:tcW w:w="2048" w:type="dxa"/>
          </w:tcPr>
          <w:p w:rsidR="006B6094" w:rsidRPr="0005396B" w:rsidRDefault="006B6094" w:rsidP="00D322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UALCAN</w:t>
            </w:r>
          </w:p>
        </w:tc>
        <w:tc>
          <w:tcPr>
            <w:tcW w:w="4148" w:type="dxa"/>
          </w:tcPr>
          <w:p w:rsidR="006B6094" w:rsidRDefault="00EE0F2E" w:rsidP="001D486A">
            <w:pPr>
              <w:jc w:val="center"/>
            </w:pPr>
            <w:hyperlink r:id="rId8" w:history="1">
              <w:r w:rsidR="006B6094" w:rsidRPr="00F86F44">
                <w:rPr>
                  <w:rStyle w:val="a6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ttp://ualcan.path.uab.edu/index.html</w:t>
              </w:r>
            </w:hyperlink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GEPIA</w:t>
            </w:r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://gepia.cancer-pku.cn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-mini</w:t>
            </w:r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F86F44">
              <w:rPr>
                <w:rFonts w:ascii="Times New Roman" w:hAnsi="Times New Roman" w:cs="Times New Roman"/>
                <w:color w:val="000000" w:themeColor="text1"/>
                <w:szCs w:val="21"/>
              </w:rPr>
              <w:t>http://gemini.cancer-pku.cn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N</w:t>
            </w:r>
          </w:p>
        </w:tc>
        <w:tc>
          <w:tcPr>
            <w:tcW w:w="4148" w:type="dxa"/>
          </w:tcPr>
          <w:p w:rsidR="006B6094" w:rsidRDefault="00EE0F2E" w:rsidP="001D486A">
            <w:pPr>
              <w:jc w:val="center"/>
            </w:pPr>
            <w:hyperlink r:id="rId9" w:history="1">
              <w:r w:rsidR="006B6094" w:rsidRPr="00F86F44">
                <w:rPr>
                  <w:rStyle w:val="a6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ttp://syslab4.nchu.edu.tw/</w:t>
              </w:r>
            </w:hyperlink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GEO</w:t>
            </w:r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s://www.ncbi.nlm.nih.gov/geoprofiles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Wanderer</w:t>
            </w:r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://maplab.imppc.org/wanderer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Kaplan-Meier plotter</w:t>
            </w:r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://kmplot.com/analysis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6F44">
              <w:rPr>
                <w:rFonts w:ascii="Times New Roman" w:hAnsi="Times New Roman" w:cs="Times New Roman"/>
                <w:szCs w:val="21"/>
              </w:rPr>
              <w:t>DiseaseMeth</w:t>
            </w:r>
            <w:proofErr w:type="spellEnd"/>
          </w:p>
        </w:tc>
        <w:tc>
          <w:tcPr>
            <w:tcW w:w="4148" w:type="dxa"/>
          </w:tcPr>
          <w:p w:rsidR="006B6094" w:rsidRDefault="00EE0F2E" w:rsidP="001D486A">
            <w:pPr>
              <w:jc w:val="center"/>
            </w:pPr>
            <w:hyperlink r:id="rId10" w:history="1">
              <w:r w:rsidR="006B6094" w:rsidRPr="00F86F44">
                <w:rPr>
                  <w:rStyle w:val="a6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ttps://cancergenome.nih.gov/</w:t>
              </w:r>
            </w:hyperlink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szCs w:val="21"/>
              </w:rPr>
              <w:t>cBioPortal</w:t>
            </w:r>
            <w:proofErr w:type="spellEnd"/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://www.cbioportal.org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5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STRING</w:t>
            </w:r>
            <w:bookmarkEnd w:id="1"/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s://string-db.org/cgi/input.pl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6B6094" w:rsidRPr="0005396B" w:rsidTr="003E2D5C">
        <w:trPr>
          <w:jc w:val="center"/>
        </w:trPr>
        <w:tc>
          <w:tcPr>
            <w:tcW w:w="2326" w:type="dxa"/>
          </w:tcPr>
          <w:p w:rsidR="006B6094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Cytoscape</w:t>
            </w:r>
            <w:proofErr w:type="spellEnd"/>
          </w:p>
        </w:tc>
        <w:tc>
          <w:tcPr>
            <w:tcW w:w="4148" w:type="dxa"/>
          </w:tcPr>
          <w:p w:rsidR="006B6094" w:rsidRDefault="006B6094" w:rsidP="001D486A">
            <w:pPr>
              <w:jc w:val="center"/>
            </w:pPr>
            <w:r w:rsidRPr="0005396B">
              <w:rPr>
                <w:rFonts w:ascii="Times New Roman" w:hAnsi="Times New Roman" w:cs="Times New Roman"/>
                <w:szCs w:val="21"/>
              </w:rPr>
              <w:t>https://cytoscape.org/</w:t>
            </w:r>
          </w:p>
        </w:tc>
        <w:tc>
          <w:tcPr>
            <w:tcW w:w="2048" w:type="dxa"/>
          </w:tcPr>
          <w:p w:rsidR="006B6094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B336C0" w:rsidRPr="0005396B" w:rsidTr="003E2D5C">
        <w:trPr>
          <w:jc w:val="center"/>
        </w:trPr>
        <w:tc>
          <w:tcPr>
            <w:tcW w:w="2326" w:type="dxa"/>
          </w:tcPr>
          <w:p w:rsidR="00B336C0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KEGG</w:t>
            </w:r>
          </w:p>
        </w:tc>
        <w:tc>
          <w:tcPr>
            <w:tcW w:w="4148" w:type="dxa"/>
          </w:tcPr>
          <w:p w:rsidR="00B336C0" w:rsidRPr="0005396B" w:rsidRDefault="006B6094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8BF">
              <w:rPr>
                <w:rFonts w:ascii="Times New Roman" w:hAnsi="Times New Roman" w:cs="Times New Roman"/>
                <w:szCs w:val="21"/>
              </w:rPr>
              <w:t>https://www.kegg.jp/</w:t>
            </w:r>
          </w:p>
        </w:tc>
        <w:tc>
          <w:tcPr>
            <w:tcW w:w="2048" w:type="dxa"/>
          </w:tcPr>
          <w:p w:rsidR="00B336C0" w:rsidRPr="0005396B" w:rsidRDefault="006B6094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8562F" w:rsidRPr="0005396B" w:rsidTr="003E2D5C">
        <w:trPr>
          <w:jc w:val="center"/>
        </w:trPr>
        <w:tc>
          <w:tcPr>
            <w:tcW w:w="2326" w:type="dxa"/>
          </w:tcPr>
          <w:p w:rsidR="00E8562F" w:rsidRDefault="00E8562F" w:rsidP="001D486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WebGestalt</w:t>
            </w:r>
            <w:proofErr w:type="spellEnd"/>
          </w:p>
        </w:tc>
        <w:tc>
          <w:tcPr>
            <w:tcW w:w="4148" w:type="dxa"/>
          </w:tcPr>
          <w:p w:rsidR="00E8562F" w:rsidRPr="001528BF" w:rsidRDefault="00E8562F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www.webgestalt.org/</w:t>
            </w:r>
          </w:p>
        </w:tc>
        <w:tc>
          <w:tcPr>
            <w:tcW w:w="2048" w:type="dxa"/>
          </w:tcPr>
          <w:p w:rsidR="00E8562F" w:rsidRPr="0005396B" w:rsidRDefault="00E8562F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8562F" w:rsidRPr="0005396B" w:rsidTr="003E2D5C">
        <w:trPr>
          <w:jc w:val="center"/>
        </w:trPr>
        <w:tc>
          <w:tcPr>
            <w:tcW w:w="2326" w:type="dxa"/>
          </w:tcPr>
          <w:p w:rsidR="00E8562F" w:rsidRPr="0005396B" w:rsidRDefault="00E8562F" w:rsidP="001D486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17"/>
            <w:bookmarkStart w:id="3" w:name="OLE_LINK18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DAVID</w:t>
            </w:r>
            <w:bookmarkEnd w:id="2"/>
            <w:bookmarkEnd w:id="3"/>
          </w:p>
        </w:tc>
        <w:tc>
          <w:tcPr>
            <w:tcW w:w="4148" w:type="dxa"/>
          </w:tcPr>
          <w:p w:rsidR="00E8562F" w:rsidRPr="0005396B" w:rsidRDefault="00E8562F" w:rsidP="001D4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david.ncifcrf.gov/</w:t>
            </w:r>
          </w:p>
        </w:tc>
        <w:tc>
          <w:tcPr>
            <w:tcW w:w="2048" w:type="dxa"/>
          </w:tcPr>
          <w:p w:rsidR="00E8562F" w:rsidRPr="0005396B" w:rsidRDefault="00E8562F" w:rsidP="006B6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05396B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bookmarkEnd w:id="0"/>
    </w:tbl>
    <w:p w:rsidR="001175E6" w:rsidRPr="0005396B" w:rsidRDefault="001175E6">
      <w:pPr>
        <w:rPr>
          <w:szCs w:val="21"/>
        </w:rPr>
      </w:pPr>
    </w:p>
    <w:sectPr w:rsidR="001175E6" w:rsidRPr="00053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0F2E" w:rsidRDefault="00EE0F2E" w:rsidP="001175E6">
      <w:r>
        <w:separator/>
      </w:r>
    </w:p>
  </w:endnote>
  <w:endnote w:type="continuationSeparator" w:id="0">
    <w:p w:rsidR="00EE0F2E" w:rsidRDefault="00EE0F2E" w:rsidP="00117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0F2E" w:rsidRDefault="00EE0F2E" w:rsidP="001175E6">
      <w:r>
        <w:separator/>
      </w:r>
    </w:p>
  </w:footnote>
  <w:footnote w:type="continuationSeparator" w:id="0">
    <w:p w:rsidR="00EE0F2E" w:rsidRDefault="00EE0F2E" w:rsidP="00117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59E"/>
    <w:rsid w:val="0005396B"/>
    <w:rsid w:val="00057EAE"/>
    <w:rsid w:val="001175E6"/>
    <w:rsid w:val="001528BF"/>
    <w:rsid w:val="001B432D"/>
    <w:rsid w:val="001D486A"/>
    <w:rsid w:val="00257628"/>
    <w:rsid w:val="002A5776"/>
    <w:rsid w:val="002C1DDA"/>
    <w:rsid w:val="003A0539"/>
    <w:rsid w:val="003C2C88"/>
    <w:rsid w:val="003E2D5C"/>
    <w:rsid w:val="0041059E"/>
    <w:rsid w:val="004628B8"/>
    <w:rsid w:val="0052439A"/>
    <w:rsid w:val="0054155F"/>
    <w:rsid w:val="005900A9"/>
    <w:rsid w:val="005C7F2D"/>
    <w:rsid w:val="00600CDC"/>
    <w:rsid w:val="006B6094"/>
    <w:rsid w:val="006D78F2"/>
    <w:rsid w:val="0073009C"/>
    <w:rsid w:val="0073091C"/>
    <w:rsid w:val="00776FAE"/>
    <w:rsid w:val="00850666"/>
    <w:rsid w:val="008B3DCB"/>
    <w:rsid w:val="008F3C97"/>
    <w:rsid w:val="00990FF7"/>
    <w:rsid w:val="009B1767"/>
    <w:rsid w:val="009B1F18"/>
    <w:rsid w:val="009B3A72"/>
    <w:rsid w:val="00B336C0"/>
    <w:rsid w:val="00B36E55"/>
    <w:rsid w:val="00B40231"/>
    <w:rsid w:val="00B67DB6"/>
    <w:rsid w:val="00CE67D8"/>
    <w:rsid w:val="00D2756F"/>
    <w:rsid w:val="00D322E2"/>
    <w:rsid w:val="00DC3241"/>
    <w:rsid w:val="00DE183F"/>
    <w:rsid w:val="00DF717B"/>
    <w:rsid w:val="00E16D1C"/>
    <w:rsid w:val="00E44012"/>
    <w:rsid w:val="00E8562F"/>
    <w:rsid w:val="00EE0F2E"/>
    <w:rsid w:val="00F86F44"/>
    <w:rsid w:val="00F941A2"/>
    <w:rsid w:val="00FE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7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5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5E6"/>
    <w:rPr>
      <w:sz w:val="18"/>
      <w:szCs w:val="18"/>
    </w:rPr>
  </w:style>
  <w:style w:type="character" w:styleId="a6">
    <w:name w:val="Hyperlink"/>
    <w:basedOn w:val="a0"/>
    <w:uiPriority w:val="99"/>
    <w:unhideWhenUsed/>
    <w:rsid w:val="00F86F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7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5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5E6"/>
    <w:rPr>
      <w:sz w:val="18"/>
      <w:szCs w:val="18"/>
    </w:rPr>
  </w:style>
  <w:style w:type="character" w:styleId="a6">
    <w:name w:val="Hyperlink"/>
    <w:basedOn w:val="a0"/>
    <w:uiPriority w:val="99"/>
    <w:unhideWhenUsed/>
    <w:rsid w:val="00F86F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alcan.path.uab.edu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ortals.broadinstitute.org/ccle/about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cancergenome.nih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yslab4.nchu.edu.tw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97</cp:revision>
  <dcterms:created xsi:type="dcterms:W3CDTF">2019-01-09T09:31:00Z</dcterms:created>
  <dcterms:modified xsi:type="dcterms:W3CDTF">2019-04-08T14:05:00Z</dcterms:modified>
</cp:coreProperties>
</file>